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lines 1-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7-3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41-78</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80-8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94-107</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84-8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88-9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09-111</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13-118</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99-100</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15-118</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20-123</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25-130</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94-10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12-11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1"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24-130</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24-13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213-239</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89-191, 201-203</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240-245</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31-135, 246-250</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37-14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39-14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72-17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42-170</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77-21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42-175</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ind w:left="180" w:hanging="180" w:hanging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82, 187, 196, 202, 205, 211-21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213-239</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86-188, 202-20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240-245</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246-250</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252-26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312-31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312-31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316-31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21, 86</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85-86</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328-329</w:t>
            </w:r>
            <w:bookmarkStart w:id="0" w:name="_GoBack"/>
            <w:bookmarkEnd w:id="0"/>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330-331</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les</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37D6B"/>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1872F40"/>
    <w:rsid w:val="035B63F4"/>
    <w:rsid w:val="046C6C01"/>
    <w:rsid w:val="0FAD01F1"/>
    <w:rsid w:val="10B17228"/>
    <w:rsid w:val="12FA4679"/>
    <w:rsid w:val="15D02C58"/>
    <w:rsid w:val="17AD067A"/>
    <w:rsid w:val="196D30A3"/>
    <w:rsid w:val="1A556EF5"/>
    <w:rsid w:val="1A9340E4"/>
    <w:rsid w:val="1D483276"/>
    <w:rsid w:val="1D9C598B"/>
    <w:rsid w:val="22764AF2"/>
    <w:rsid w:val="23235A35"/>
    <w:rsid w:val="24293FFA"/>
    <w:rsid w:val="24D52712"/>
    <w:rsid w:val="259D7BC2"/>
    <w:rsid w:val="2717265C"/>
    <w:rsid w:val="271A02AB"/>
    <w:rsid w:val="282D51CC"/>
    <w:rsid w:val="282F78D0"/>
    <w:rsid w:val="28CB6F70"/>
    <w:rsid w:val="2A91178F"/>
    <w:rsid w:val="2D7746E4"/>
    <w:rsid w:val="2ED3423B"/>
    <w:rsid w:val="2F901FBC"/>
    <w:rsid w:val="305F6448"/>
    <w:rsid w:val="30CB2E10"/>
    <w:rsid w:val="35C573E3"/>
    <w:rsid w:val="369E0BFD"/>
    <w:rsid w:val="37744A63"/>
    <w:rsid w:val="39643D30"/>
    <w:rsid w:val="3B697839"/>
    <w:rsid w:val="3D440462"/>
    <w:rsid w:val="3DD74CC7"/>
    <w:rsid w:val="3E8D2FB0"/>
    <w:rsid w:val="41F95D14"/>
    <w:rsid w:val="42426621"/>
    <w:rsid w:val="42D90317"/>
    <w:rsid w:val="44795F2E"/>
    <w:rsid w:val="49E7164F"/>
    <w:rsid w:val="4C06511B"/>
    <w:rsid w:val="4C80659C"/>
    <w:rsid w:val="4D1C3596"/>
    <w:rsid w:val="4ECE6AE5"/>
    <w:rsid w:val="57A008EC"/>
    <w:rsid w:val="5913488C"/>
    <w:rsid w:val="5C921E92"/>
    <w:rsid w:val="5D411690"/>
    <w:rsid w:val="605840A3"/>
    <w:rsid w:val="63091321"/>
    <w:rsid w:val="652167CE"/>
    <w:rsid w:val="65BE57AA"/>
    <w:rsid w:val="66CB5EEB"/>
    <w:rsid w:val="66E67D40"/>
    <w:rsid w:val="6C535DD2"/>
    <w:rsid w:val="6D072CF8"/>
    <w:rsid w:val="6DD83F20"/>
    <w:rsid w:val="7084695D"/>
    <w:rsid w:val="73590E8E"/>
    <w:rsid w:val="746E7814"/>
    <w:rsid w:val="763C0907"/>
    <w:rsid w:val="7BD708D7"/>
    <w:rsid w:val="7BFA6408"/>
    <w:rsid w:val="7C9305F4"/>
    <w:rsid w:val="7F1E4C5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footer"/>
    <w:basedOn w:val="1"/>
    <w:qFormat/>
    <w:uiPriority w:val="0"/>
    <w:pPr>
      <w:tabs>
        <w:tab w:val="center" w:pos="4320"/>
        <w:tab w:val="right" w:pos="8640"/>
      </w:tabs>
    </w:pPr>
  </w:style>
  <w:style w:type="paragraph" w:styleId="5">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24</Words>
  <Characters>6389</Characters>
  <Lines>50</Lines>
  <Paragraphs>14</Paragraphs>
  <TotalTime>16</TotalTime>
  <ScaleCrop>false</ScaleCrop>
  <LinksUpToDate>false</LinksUpToDate>
  <CharactersWithSpaces>7373</CharactersWithSpaces>
  <Application>WPS Office_12.2.0.23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86131</cp:lastModifiedBy>
  <cp:lastPrinted>2020-11-24T03:02:00Z</cp:lastPrinted>
  <dcterms:modified xsi:type="dcterms:W3CDTF">2026-04-08T06:36:10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EzZTc3ZTYwMjMyODQxODFiZjZiOGNmNmU3MGQxODEiLCJ1c2VySWQiOiIzNzk0MjQ0NjAifQ==</vt:lpwstr>
  </property>
  <property fmtid="{D5CDD505-2E9C-101B-9397-08002B2CF9AE}" pid="3" name="KSOProductBuildVer">
    <vt:lpwstr>1033-12.2.0.23196</vt:lpwstr>
  </property>
  <property fmtid="{D5CDD505-2E9C-101B-9397-08002B2CF9AE}" pid="4" name="ICV">
    <vt:lpwstr>4724452FEEB141B09B35BA90489207D9_12</vt:lpwstr>
  </property>
</Properties>
</file>